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54C45" w14:textId="0F33D54E" w:rsidR="00F327EA" w:rsidRDefault="00BE60D7">
      <w:pPr>
        <w:rPr>
          <w:lang w:val="en-AU"/>
        </w:rPr>
      </w:pPr>
      <w:r>
        <w:rPr>
          <w:lang w:val="en-AU"/>
        </w:rPr>
        <w:t>Coral Restoration and Adaptation in Australia</w:t>
      </w:r>
    </w:p>
    <w:p w14:paraId="528AC3C3" w14:textId="3084F30C" w:rsidR="00BE60D7" w:rsidRDefault="00BE60D7">
      <w:pPr>
        <w:rPr>
          <w:lang w:val="en-AU"/>
        </w:rPr>
      </w:pPr>
    </w:p>
    <w:p w14:paraId="776CD9B7" w14:textId="5CB0EF21" w:rsidR="00BE60D7" w:rsidRDefault="00BE60D7">
      <w:pPr>
        <w:rPr>
          <w:lang w:val="en-AU"/>
        </w:rPr>
      </w:pPr>
      <w:r>
        <w:rPr>
          <w:lang w:val="en-AU"/>
        </w:rPr>
        <w:t>Appendix 1</w:t>
      </w:r>
      <w:r w:rsidR="00B803DF">
        <w:rPr>
          <w:lang w:val="en-AU"/>
        </w:rPr>
        <w:t>: List of in-water coral reef restoration projects on the Great Barrier Reef Australia as of January 2022. “/” indicates collaboration among different organisations</w:t>
      </w:r>
    </w:p>
    <w:p w14:paraId="7C0823DD" w14:textId="5F54CBD2" w:rsidR="00BE60D7" w:rsidRDefault="00BE60D7">
      <w:pPr>
        <w:rPr>
          <w:lang w:val="en-AU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74"/>
        <w:gridCol w:w="2278"/>
        <w:gridCol w:w="834"/>
        <w:gridCol w:w="996"/>
        <w:gridCol w:w="996"/>
        <w:gridCol w:w="626"/>
      </w:tblGrid>
      <w:tr w:rsidR="00BE60D7" w:rsidRPr="00BE60D7" w14:paraId="38DF3A7D" w14:textId="77777777" w:rsidTr="00BE60D7">
        <w:trPr>
          <w:trHeight w:val="165"/>
        </w:trPr>
        <w:tc>
          <w:tcPr>
            <w:tcW w:w="3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380508" w14:textId="2D2F4CFB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AU" w:eastAsia="en-GB"/>
              </w:rPr>
              <w:t>Project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AU" w:eastAsia="en-GB"/>
              </w:rPr>
              <w:t xml:space="preserve"> Lead</w:t>
            </w:r>
          </w:p>
        </w:tc>
        <w:tc>
          <w:tcPr>
            <w:tcW w:w="2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25DE58" w14:textId="77777777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AU" w:eastAsia="en-GB"/>
              </w:rPr>
              <w:t>Type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CFB906" w14:textId="77777777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AU" w:eastAsia="en-GB"/>
              </w:rPr>
              <w:t>Location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F9FA1E" w14:textId="77777777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AU" w:eastAsia="en-GB"/>
              </w:rPr>
              <w:t>Latitude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FD09B1" w14:textId="77777777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AU" w:eastAsia="en-GB"/>
              </w:rPr>
              <w:t>Longitude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69BF5E" w14:textId="77777777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AU" w:eastAsia="en-GB"/>
              </w:rPr>
              <w:t>Region</w:t>
            </w:r>
          </w:p>
        </w:tc>
      </w:tr>
      <w:tr w:rsidR="00BE60D7" w:rsidRPr="00BE60D7" w14:paraId="11582D4F" w14:textId="77777777" w:rsidTr="00BE60D7">
        <w:trPr>
          <w:trHeight w:val="180"/>
        </w:trPr>
        <w:tc>
          <w:tcPr>
            <w:tcW w:w="3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D38FDF" w14:textId="77777777" w:rsidR="00BE60D7" w:rsidRPr="00BE60D7" w:rsidRDefault="00BE60D7" w:rsidP="00BE60D7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2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433C45" w14:textId="77777777" w:rsidR="00BE60D7" w:rsidRPr="00BE60D7" w:rsidRDefault="00BE60D7" w:rsidP="00BE60D7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6C103C" w14:textId="77777777" w:rsidR="00BE60D7" w:rsidRPr="00BE60D7" w:rsidRDefault="00BE60D7" w:rsidP="00BE60D7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7C097" w14:textId="77777777" w:rsidR="00BE60D7" w:rsidRPr="00BE60D7" w:rsidRDefault="00BE60D7" w:rsidP="00BE60D7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641ED3" w14:textId="77777777" w:rsidR="00BE60D7" w:rsidRPr="00BE60D7" w:rsidRDefault="00BE60D7" w:rsidP="00BE60D7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F4072" w14:textId="77777777" w:rsidR="00BE60D7" w:rsidRPr="00BE60D7" w:rsidRDefault="00BE60D7" w:rsidP="00BE60D7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</w:tr>
      <w:tr w:rsidR="00BE60D7" w:rsidRPr="00BE60D7" w14:paraId="6D4A641B" w14:textId="77777777" w:rsidTr="00BE60D7">
        <w:trPr>
          <w:trHeight w:val="165"/>
        </w:trPr>
        <w:tc>
          <w:tcPr>
            <w:tcW w:w="3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CEE5A5" w14:textId="77777777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AU" w:eastAsia="en-GB"/>
              </w:rPr>
              <w:t>SCU</w:t>
            </w:r>
          </w:p>
        </w:tc>
        <w:tc>
          <w:tcPr>
            <w:tcW w:w="2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4CE2C0" w14:textId="77777777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Larval enhancement - floating pools, culture tanks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A3CAAC" w14:textId="77777777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Heron Island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A30A0B" w14:textId="77777777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-23.442298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C50E80" w14:textId="77777777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151.9148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CA41C7" w14:textId="77777777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South</w:t>
            </w:r>
          </w:p>
        </w:tc>
      </w:tr>
      <w:tr w:rsidR="00BE60D7" w:rsidRPr="00BE60D7" w14:paraId="5F715D53" w14:textId="77777777" w:rsidTr="00BE60D7">
        <w:trPr>
          <w:trHeight w:val="165"/>
        </w:trPr>
        <w:tc>
          <w:tcPr>
            <w:tcW w:w="3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EF4077" w14:textId="77777777" w:rsidR="00BE60D7" w:rsidRPr="00BE60D7" w:rsidRDefault="00BE60D7" w:rsidP="00BE60D7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2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88FB5B" w14:textId="77777777" w:rsidR="00BE60D7" w:rsidRPr="00BE60D7" w:rsidRDefault="00BE60D7" w:rsidP="00BE60D7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1FC201" w14:textId="77777777" w:rsidR="00BE60D7" w:rsidRPr="00BE60D7" w:rsidRDefault="00BE60D7" w:rsidP="00BE60D7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626213" w14:textId="77777777" w:rsidR="00BE60D7" w:rsidRPr="00BE60D7" w:rsidRDefault="00BE60D7" w:rsidP="00BE60D7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595835" w14:textId="77777777" w:rsidR="00BE60D7" w:rsidRPr="00BE60D7" w:rsidRDefault="00BE60D7" w:rsidP="00BE60D7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9B2E8" w14:textId="77777777" w:rsidR="00BE60D7" w:rsidRPr="00BE60D7" w:rsidRDefault="00BE60D7" w:rsidP="00BE60D7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</w:tr>
      <w:tr w:rsidR="00BE60D7" w:rsidRPr="00BE60D7" w14:paraId="1A7D325F" w14:textId="77777777" w:rsidTr="00BE60D7">
        <w:trPr>
          <w:trHeight w:val="165"/>
        </w:trPr>
        <w:tc>
          <w:tcPr>
            <w:tcW w:w="3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161A7D" w14:textId="77777777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AU" w:eastAsia="en-GB"/>
              </w:rPr>
              <w:t>CSIRO/RRAP</w:t>
            </w:r>
          </w:p>
        </w:tc>
        <w:tc>
          <w:tcPr>
            <w:tcW w:w="2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02DF03" w14:textId="77777777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Larval enhancement - vessel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32595F" w14:textId="77777777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offshore Heron Island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9B5ED6" w14:textId="77777777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-23.401971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9222F6" w14:textId="77777777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151.939257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5434DF" w14:textId="77777777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South</w:t>
            </w:r>
          </w:p>
        </w:tc>
      </w:tr>
      <w:tr w:rsidR="00BE60D7" w:rsidRPr="00BE60D7" w14:paraId="3CE2E6BA" w14:textId="77777777" w:rsidTr="00BE60D7">
        <w:trPr>
          <w:trHeight w:val="165"/>
        </w:trPr>
        <w:tc>
          <w:tcPr>
            <w:tcW w:w="3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021471" w14:textId="77777777" w:rsidR="00BE60D7" w:rsidRPr="00BE60D7" w:rsidRDefault="00BE60D7" w:rsidP="00BE60D7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2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D71A26" w14:textId="77777777" w:rsidR="00BE60D7" w:rsidRPr="00BE60D7" w:rsidRDefault="00BE60D7" w:rsidP="00BE60D7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13219C" w14:textId="77777777" w:rsidR="00BE60D7" w:rsidRPr="00BE60D7" w:rsidRDefault="00BE60D7" w:rsidP="00BE60D7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FD369C" w14:textId="77777777" w:rsidR="00BE60D7" w:rsidRPr="00BE60D7" w:rsidRDefault="00BE60D7" w:rsidP="00BE60D7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24EFD0" w14:textId="77777777" w:rsidR="00BE60D7" w:rsidRPr="00BE60D7" w:rsidRDefault="00BE60D7" w:rsidP="00BE60D7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10E30A" w14:textId="77777777" w:rsidR="00BE60D7" w:rsidRPr="00BE60D7" w:rsidRDefault="00BE60D7" w:rsidP="00BE60D7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</w:tr>
      <w:tr w:rsidR="00BE60D7" w:rsidRPr="00BE60D7" w14:paraId="0CDC8CB3" w14:textId="77777777" w:rsidTr="00BE60D7">
        <w:trPr>
          <w:trHeight w:val="165"/>
        </w:trPr>
        <w:tc>
          <w:tcPr>
            <w:tcW w:w="3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BA3D38" w14:textId="77777777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AU" w:eastAsia="en-GB"/>
              </w:rPr>
              <w:t>SCU</w:t>
            </w:r>
          </w:p>
        </w:tc>
        <w:tc>
          <w:tcPr>
            <w:tcW w:w="2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CB6A67" w14:textId="77777777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Larval enhancement - floating pools, culture tanks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BDE230" w14:textId="77777777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proofErr w:type="spellStart"/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Vlasoff</w:t>
            </w:r>
            <w:proofErr w:type="spellEnd"/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 xml:space="preserve"> Cay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9B0D26" w14:textId="77777777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-16.657316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54501C" w14:textId="77777777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145.990598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920BD3" w14:textId="77777777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North</w:t>
            </w:r>
          </w:p>
        </w:tc>
      </w:tr>
      <w:tr w:rsidR="00BE60D7" w:rsidRPr="00BE60D7" w14:paraId="583A05FB" w14:textId="77777777" w:rsidTr="00BE60D7">
        <w:trPr>
          <w:trHeight w:val="165"/>
        </w:trPr>
        <w:tc>
          <w:tcPr>
            <w:tcW w:w="3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0E69DA" w14:textId="77777777" w:rsidR="00BE60D7" w:rsidRPr="00BE60D7" w:rsidRDefault="00BE60D7" w:rsidP="00BE60D7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2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FF73DD" w14:textId="77777777" w:rsidR="00BE60D7" w:rsidRPr="00BE60D7" w:rsidRDefault="00BE60D7" w:rsidP="00BE60D7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0CAA71" w14:textId="77777777" w:rsidR="00BE60D7" w:rsidRPr="00BE60D7" w:rsidRDefault="00BE60D7" w:rsidP="00BE60D7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F3A3FE" w14:textId="77777777" w:rsidR="00BE60D7" w:rsidRPr="00BE60D7" w:rsidRDefault="00BE60D7" w:rsidP="00BE60D7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E7132C" w14:textId="77777777" w:rsidR="00BE60D7" w:rsidRPr="00BE60D7" w:rsidRDefault="00BE60D7" w:rsidP="00BE60D7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D77F44" w14:textId="77777777" w:rsidR="00BE60D7" w:rsidRPr="00BE60D7" w:rsidRDefault="00BE60D7" w:rsidP="00BE60D7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</w:tr>
      <w:tr w:rsidR="00BE60D7" w:rsidRPr="00BE60D7" w14:paraId="42EF2769" w14:textId="77777777" w:rsidTr="00BE60D7">
        <w:trPr>
          <w:trHeight w:val="165"/>
        </w:trPr>
        <w:tc>
          <w:tcPr>
            <w:tcW w:w="3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044374" w14:textId="77777777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AU" w:eastAsia="en-GB"/>
              </w:rPr>
              <w:t>SCU</w:t>
            </w:r>
          </w:p>
        </w:tc>
        <w:tc>
          <w:tcPr>
            <w:tcW w:w="2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9C87BD" w14:textId="77777777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Larval enhancement - floating pools, culture tanks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104C41" w14:textId="77777777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One Tree Island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4A3759" w14:textId="77777777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-23.507335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3A3417" w14:textId="77777777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152.091509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ED1945" w14:textId="77777777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Central</w:t>
            </w:r>
          </w:p>
        </w:tc>
      </w:tr>
      <w:tr w:rsidR="00BE60D7" w:rsidRPr="00BE60D7" w14:paraId="017C2459" w14:textId="77777777" w:rsidTr="00BE60D7">
        <w:trPr>
          <w:trHeight w:val="165"/>
        </w:trPr>
        <w:tc>
          <w:tcPr>
            <w:tcW w:w="3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C7BB96" w14:textId="77777777" w:rsidR="00BE60D7" w:rsidRPr="00BE60D7" w:rsidRDefault="00BE60D7" w:rsidP="00BE60D7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2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745E87" w14:textId="77777777" w:rsidR="00BE60D7" w:rsidRPr="00BE60D7" w:rsidRDefault="00BE60D7" w:rsidP="00BE60D7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5B56C1" w14:textId="77777777" w:rsidR="00BE60D7" w:rsidRPr="00BE60D7" w:rsidRDefault="00BE60D7" w:rsidP="00BE60D7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1C11A9" w14:textId="77777777" w:rsidR="00BE60D7" w:rsidRPr="00BE60D7" w:rsidRDefault="00BE60D7" w:rsidP="00BE60D7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DE81A6" w14:textId="77777777" w:rsidR="00BE60D7" w:rsidRPr="00BE60D7" w:rsidRDefault="00BE60D7" w:rsidP="00BE60D7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207D85" w14:textId="77777777" w:rsidR="00BE60D7" w:rsidRPr="00BE60D7" w:rsidRDefault="00BE60D7" w:rsidP="00BE60D7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</w:tr>
      <w:tr w:rsidR="00BE60D7" w:rsidRPr="00BE60D7" w14:paraId="6336A748" w14:textId="77777777" w:rsidTr="00BE60D7">
        <w:trPr>
          <w:trHeight w:val="165"/>
        </w:trPr>
        <w:tc>
          <w:tcPr>
            <w:tcW w:w="3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8B1352" w14:textId="77777777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AU" w:eastAsia="en-GB"/>
              </w:rPr>
              <w:t>JCU/Reef Ecologic/SCU</w:t>
            </w:r>
          </w:p>
        </w:tc>
        <w:tc>
          <w:tcPr>
            <w:tcW w:w="2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70F1F9" w14:textId="77777777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Macroalgae removal, larval enhancement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FFEA36" w14:textId="77777777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Magnetic island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C8E884" w14:textId="77777777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-19.135865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8CF40F" w14:textId="77777777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146.842356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7BB0B3" w14:textId="77777777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Central</w:t>
            </w:r>
          </w:p>
        </w:tc>
      </w:tr>
      <w:tr w:rsidR="00BE60D7" w:rsidRPr="00BE60D7" w14:paraId="72E345B5" w14:textId="77777777" w:rsidTr="00BE60D7">
        <w:trPr>
          <w:trHeight w:val="165"/>
        </w:trPr>
        <w:tc>
          <w:tcPr>
            <w:tcW w:w="3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BC5058" w14:textId="77777777" w:rsidR="00BE60D7" w:rsidRPr="00BE60D7" w:rsidRDefault="00BE60D7" w:rsidP="00BE60D7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2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631BFB" w14:textId="77777777" w:rsidR="00BE60D7" w:rsidRPr="00BE60D7" w:rsidRDefault="00BE60D7" w:rsidP="00BE60D7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35481E" w14:textId="77777777" w:rsidR="00BE60D7" w:rsidRPr="00BE60D7" w:rsidRDefault="00BE60D7" w:rsidP="00BE60D7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1CA23C" w14:textId="77777777" w:rsidR="00BE60D7" w:rsidRPr="00BE60D7" w:rsidRDefault="00BE60D7" w:rsidP="00BE60D7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888AAD" w14:textId="77777777" w:rsidR="00BE60D7" w:rsidRPr="00BE60D7" w:rsidRDefault="00BE60D7" w:rsidP="00BE60D7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3CCF22" w14:textId="77777777" w:rsidR="00BE60D7" w:rsidRPr="00BE60D7" w:rsidRDefault="00BE60D7" w:rsidP="00BE60D7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</w:tr>
      <w:tr w:rsidR="00BE60D7" w:rsidRPr="00BE60D7" w14:paraId="580CFD69" w14:textId="77777777" w:rsidTr="00BE60D7">
        <w:trPr>
          <w:trHeight w:val="165"/>
        </w:trPr>
        <w:tc>
          <w:tcPr>
            <w:tcW w:w="3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F6226C" w14:textId="77777777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AU" w:eastAsia="en-GB"/>
              </w:rPr>
              <w:t>RRF</w:t>
            </w:r>
          </w:p>
        </w:tc>
        <w:tc>
          <w:tcPr>
            <w:tcW w:w="2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9351D7" w14:textId="77777777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Coral gardening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B77F53" w14:textId="77777777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Fitzroy Island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9C3AF0" w14:textId="77777777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-16.933667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8DF457" w14:textId="77777777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145.994347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E36E58" w14:textId="77777777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North</w:t>
            </w:r>
          </w:p>
        </w:tc>
      </w:tr>
      <w:tr w:rsidR="00BE60D7" w:rsidRPr="00BE60D7" w14:paraId="427C6CD9" w14:textId="77777777" w:rsidTr="00BE60D7">
        <w:trPr>
          <w:trHeight w:val="165"/>
        </w:trPr>
        <w:tc>
          <w:tcPr>
            <w:tcW w:w="3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627E03" w14:textId="77777777" w:rsidR="00BE60D7" w:rsidRPr="00BE60D7" w:rsidRDefault="00BE60D7" w:rsidP="00BE60D7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2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88FCE7" w14:textId="77777777" w:rsidR="00BE60D7" w:rsidRPr="00BE60D7" w:rsidRDefault="00BE60D7" w:rsidP="00BE60D7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5AEC27" w14:textId="77777777" w:rsidR="00BE60D7" w:rsidRPr="00BE60D7" w:rsidRDefault="00BE60D7" w:rsidP="00BE60D7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2283E3" w14:textId="77777777" w:rsidR="00BE60D7" w:rsidRPr="00BE60D7" w:rsidRDefault="00BE60D7" w:rsidP="00BE60D7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2A6EA2" w14:textId="77777777" w:rsidR="00BE60D7" w:rsidRPr="00BE60D7" w:rsidRDefault="00BE60D7" w:rsidP="00BE60D7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32E84" w14:textId="77777777" w:rsidR="00BE60D7" w:rsidRPr="00BE60D7" w:rsidRDefault="00BE60D7" w:rsidP="00BE60D7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</w:tr>
      <w:tr w:rsidR="00BE60D7" w:rsidRPr="00BE60D7" w14:paraId="79EFD572" w14:textId="77777777" w:rsidTr="00BE60D7">
        <w:trPr>
          <w:trHeight w:val="165"/>
        </w:trPr>
        <w:tc>
          <w:tcPr>
            <w:tcW w:w="3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689414" w14:textId="77777777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AU" w:eastAsia="en-GB"/>
              </w:rPr>
              <w:t>Reef Ecologic</w:t>
            </w:r>
          </w:p>
        </w:tc>
        <w:tc>
          <w:tcPr>
            <w:tcW w:w="2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059589" w14:textId="77777777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Coral gardening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46938B" w14:textId="77777777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Blue Pearl Bay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970F1E" w14:textId="77777777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-20.04814782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2BC0A5" w14:textId="77777777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148.8803971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A7679" w14:textId="77777777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Central</w:t>
            </w:r>
          </w:p>
        </w:tc>
      </w:tr>
      <w:tr w:rsidR="00BE60D7" w:rsidRPr="00BE60D7" w14:paraId="4EF4676E" w14:textId="77777777" w:rsidTr="00BE60D7">
        <w:trPr>
          <w:trHeight w:val="180"/>
        </w:trPr>
        <w:tc>
          <w:tcPr>
            <w:tcW w:w="3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DC8049" w14:textId="77777777" w:rsidR="00BE60D7" w:rsidRPr="00BE60D7" w:rsidRDefault="00BE60D7" w:rsidP="00BE60D7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2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322C64" w14:textId="77777777" w:rsidR="00BE60D7" w:rsidRPr="00BE60D7" w:rsidRDefault="00BE60D7" w:rsidP="00BE60D7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DDB0D3" w14:textId="77777777" w:rsidR="00BE60D7" w:rsidRPr="00BE60D7" w:rsidRDefault="00BE60D7" w:rsidP="00BE60D7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D57258" w14:textId="77777777" w:rsidR="00BE60D7" w:rsidRPr="00BE60D7" w:rsidRDefault="00BE60D7" w:rsidP="00BE60D7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907A8D" w14:textId="77777777" w:rsidR="00BE60D7" w:rsidRPr="00BE60D7" w:rsidRDefault="00BE60D7" w:rsidP="00BE60D7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BA524E" w14:textId="77777777" w:rsidR="00BE60D7" w:rsidRPr="00BE60D7" w:rsidRDefault="00BE60D7" w:rsidP="00BE60D7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</w:tr>
      <w:tr w:rsidR="00BE60D7" w:rsidRPr="00BE60D7" w14:paraId="60319155" w14:textId="77777777" w:rsidTr="00BE60D7">
        <w:trPr>
          <w:trHeight w:val="165"/>
        </w:trPr>
        <w:tc>
          <w:tcPr>
            <w:tcW w:w="3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30D2C9" w14:textId="2E13DB1B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AU" w:eastAsia="en-GB"/>
              </w:rPr>
              <w:t xml:space="preserve">Reef Ecologic </w:t>
            </w:r>
          </w:p>
        </w:tc>
        <w:tc>
          <w:tcPr>
            <w:tcW w:w="2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132B1C" w14:textId="77777777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Coral gardening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698C98" w14:textId="77777777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Manta Ray Bay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435844" w14:textId="77777777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-20.0607372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9E199F" w14:textId="77777777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148.9570286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9B857" w14:textId="77777777" w:rsidR="00BE60D7" w:rsidRPr="00BE60D7" w:rsidRDefault="00BE60D7" w:rsidP="00BE60D7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Central</w:t>
            </w:r>
          </w:p>
        </w:tc>
      </w:tr>
      <w:tr w:rsidR="00B803DF" w:rsidRPr="00BE60D7" w14:paraId="4C6C0745" w14:textId="77777777" w:rsidTr="00BE60D7">
        <w:trPr>
          <w:trHeight w:val="165"/>
        </w:trPr>
        <w:tc>
          <w:tcPr>
            <w:tcW w:w="3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4DA92A" w14:textId="77777777" w:rsidR="00B803DF" w:rsidRPr="00BE60D7" w:rsidRDefault="00B803DF" w:rsidP="00BE60D7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AU" w:eastAsia="en-GB"/>
              </w:rPr>
            </w:pPr>
          </w:p>
        </w:tc>
        <w:tc>
          <w:tcPr>
            <w:tcW w:w="2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5F8934" w14:textId="77777777" w:rsidR="00B803DF" w:rsidRPr="00BE60D7" w:rsidRDefault="00B803DF" w:rsidP="00BE60D7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</w:pP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1F344E" w14:textId="77777777" w:rsidR="00B803DF" w:rsidRPr="00BE60D7" w:rsidRDefault="00B803DF" w:rsidP="00BE60D7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</w:pP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2678D0" w14:textId="77777777" w:rsidR="00B803DF" w:rsidRPr="00BE60D7" w:rsidRDefault="00B803DF" w:rsidP="00BE60D7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</w:pP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F5B3A9" w14:textId="77777777" w:rsidR="00B803DF" w:rsidRPr="00BE60D7" w:rsidRDefault="00B803DF" w:rsidP="00BE60D7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</w:pP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FA03AF" w14:textId="77777777" w:rsidR="00B803DF" w:rsidRPr="00BE60D7" w:rsidRDefault="00B803DF" w:rsidP="00BE60D7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</w:pPr>
          </w:p>
        </w:tc>
      </w:tr>
      <w:tr w:rsidR="00B803DF" w:rsidRPr="00BE60D7" w14:paraId="49731CF9" w14:textId="77777777" w:rsidTr="00BE60D7">
        <w:trPr>
          <w:trHeight w:val="165"/>
        </w:trPr>
        <w:tc>
          <w:tcPr>
            <w:tcW w:w="3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A15EC4" w14:textId="1EC0F7B0" w:rsidR="00B803DF" w:rsidRPr="00BE60D7" w:rsidRDefault="00B803DF" w:rsidP="00B803DF">
            <w:pPr>
              <w:rPr>
                <w:rFonts w:ascii="Helvetica Neue" w:eastAsia="Times New Roman" w:hAnsi="Helvetica Neue" w:cs="Times New Roman"/>
                <w:sz w:val="18"/>
                <w:szCs w:val="18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AU" w:eastAsia="en-GB"/>
              </w:rPr>
              <w:t>QPWS</w:t>
            </w:r>
          </w:p>
        </w:tc>
        <w:tc>
          <w:tcPr>
            <w:tcW w:w="2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BD6CD5" w14:textId="674ED7F7" w:rsidR="00B803DF" w:rsidRPr="00BE60D7" w:rsidRDefault="00B803DF" w:rsidP="00B803DF">
            <w:pPr>
              <w:rPr>
                <w:rFonts w:ascii="Helvetica Neue" w:eastAsia="Times New Roman" w:hAnsi="Helvetica Neue" w:cs="Times New Roman"/>
                <w:sz w:val="15"/>
                <w:szCs w:val="15"/>
                <w:lang w:val="en-AU" w:eastAsia="en-GB"/>
              </w:rPr>
            </w:pPr>
            <w:r w:rsidRPr="00B803DF">
              <w:rPr>
                <w:rFonts w:ascii="Helvetica Neue" w:eastAsia="Times New Roman" w:hAnsi="Helvetica Neue" w:cs="Times New Roman"/>
                <w:sz w:val="15"/>
                <w:szCs w:val="15"/>
                <w:lang w:val="en-AU" w:eastAsia="en-GB"/>
              </w:rPr>
              <w:t>Coral repositioning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04E2E0" w14:textId="0FBF621D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Manta Ray Bay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806764" w14:textId="3C239C59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-20.0607372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0B541F" w14:textId="3D31C372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148.9570286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A71F92" w14:textId="3923C056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Central</w:t>
            </w:r>
          </w:p>
        </w:tc>
      </w:tr>
      <w:tr w:rsidR="00B803DF" w:rsidRPr="00BE60D7" w14:paraId="111998FF" w14:textId="77777777" w:rsidTr="00BE60D7">
        <w:trPr>
          <w:trHeight w:val="165"/>
        </w:trPr>
        <w:tc>
          <w:tcPr>
            <w:tcW w:w="3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D0CD71" w14:textId="77777777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2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665179" w14:textId="77777777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507EAD" w14:textId="77777777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188605" w14:textId="77777777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DA391E" w14:textId="77777777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CE22CB" w14:textId="77777777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</w:tr>
      <w:tr w:rsidR="00B803DF" w:rsidRPr="00BE60D7" w14:paraId="7E169375" w14:textId="77777777" w:rsidTr="00BE60D7">
        <w:trPr>
          <w:trHeight w:val="165"/>
        </w:trPr>
        <w:tc>
          <w:tcPr>
            <w:tcW w:w="3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2B5CE3" w14:textId="77777777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AU" w:eastAsia="en-GB"/>
              </w:rPr>
              <w:t>Reef Ecologic/Quicksilver</w:t>
            </w:r>
          </w:p>
        </w:tc>
        <w:tc>
          <w:tcPr>
            <w:tcW w:w="2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9767E6" w14:textId="77777777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Substrate stabilisation - Electrochemical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9D0ED" w14:textId="77777777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Agincourt reef 3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50DD00" w14:textId="77777777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-16.05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B3F16" w14:textId="77777777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145.833333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F01305" w14:textId="77777777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North</w:t>
            </w:r>
          </w:p>
        </w:tc>
      </w:tr>
      <w:tr w:rsidR="00B803DF" w:rsidRPr="00BE60D7" w14:paraId="366AE21A" w14:textId="77777777" w:rsidTr="00BE60D7">
        <w:trPr>
          <w:trHeight w:val="165"/>
        </w:trPr>
        <w:tc>
          <w:tcPr>
            <w:tcW w:w="3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23FE64" w14:textId="77777777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2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32B27" w14:textId="77777777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FB556D" w14:textId="77777777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0923C5" w14:textId="77777777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AE08FE" w14:textId="77777777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9BDC9A" w14:textId="77777777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</w:tr>
      <w:tr w:rsidR="00B803DF" w:rsidRPr="00BE60D7" w14:paraId="6B350C5B" w14:textId="77777777" w:rsidTr="00BE60D7">
        <w:trPr>
          <w:trHeight w:val="165"/>
        </w:trPr>
        <w:tc>
          <w:tcPr>
            <w:tcW w:w="3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70D756" w14:textId="55C922DA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AU" w:eastAsia="en-GB"/>
              </w:rPr>
              <w:t>UTS/Wavelength/CNP</w:t>
            </w:r>
          </w:p>
        </w:tc>
        <w:tc>
          <w:tcPr>
            <w:tcW w:w="2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01DA8E" w14:textId="610DA1CB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 xml:space="preserve">Substrate stabilisation </w:t>
            </w: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and coral gardening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2A4B09" w14:textId="77777777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Moore Reef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8D5CC1" w14:textId="77777777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-16.88763088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2C32B4" w14:textId="77777777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146.1903802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A1EE04" w14:textId="77777777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North</w:t>
            </w:r>
          </w:p>
        </w:tc>
      </w:tr>
      <w:tr w:rsidR="00B803DF" w:rsidRPr="00BE60D7" w14:paraId="7643054F" w14:textId="77777777" w:rsidTr="00BE60D7">
        <w:trPr>
          <w:trHeight w:val="165"/>
        </w:trPr>
        <w:tc>
          <w:tcPr>
            <w:tcW w:w="3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576FCA" w14:textId="77777777" w:rsidR="00B803DF" w:rsidRPr="00BE60D7" w:rsidRDefault="00B803DF" w:rsidP="00B803DF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AU" w:eastAsia="en-GB"/>
              </w:rPr>
            </w:pPr>
          </w:p>
        </w:tc>
        <w:tc>
          <w:tcPr>
            <w:tcW w:w="2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688207" w14:textId="77777777" w:rsidR="00B803DF" w:rsidRPr="00BE60D7" w:rsidRDefault="00B803DF" w:rsidP="00B803DF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</w:pP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514B18" w14:textId="77777777" w:rsidR="00B803DF" w:rsidRPr="00BE60D7" w:rsidRDefault="00B803DF" w:rsidP="00B803DF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</w:pP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BA97A2" w14:textId="77777777" w:rsidR="00B803DF" w:rsidRPr="00BE60D7" w:rsidRDefault="00B803DF" w:rsidP="00B803DF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</w:pP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57F95E" w14:textId="77777777" w:rsidR="00B803DF" w:rsidRPr="00BE60D7" w:rsidRDefault="00B803DF" w:rsidP="00B803DF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</w:pP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066AFC" w14:textId="77777777" w:rsidR="00B803DF" w:rsidRPr="00BE60D7" w:rsidRDefault="00B803DF" w:rsidP="00B803DF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</w:pPr>
          </w:p>
        </w:tc>
      </w:tr>
      <w:tr w:rsidR="00B803DF" w:rsidRPr="00BE60D7" w14:paraId="24897001" w14:textId="77777777" w:rsidTr="00BE60D7">
        <w:trPr>
          <w:trHeight w:val="165"/>
        </w:trPr>
        <w:tc>
          <w:tcPr>
            <w:tcW w:w="3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27F777" w14:textId="257B21E1" w:rsidR="00B803DF" w:rsidRPr="00BE60D7" w:rsidRDefault="00B803DF" w:rsidP="00B803DF">
            <w:pPr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  <w:lang w:val="en-AU" w:eastAsia="en-GB"/>
              </w:rPr>
              <w:t>Mars/Reef Magic</w:t>
            </w:r>
          </w:p>
        </w:tc>
        <w:tc>
          <w:tcPr>
            <w:tcW w:w="2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4D8C8A" w14:textId="1CF14D89" w:rsidR="00B803DF" w:rsidRPr="00BE60D7" w:rsidRDefault="00B803DF" w:rsidP="00B803DF">
            <w:pPr>
              <w:rPr>
                <w:rFonts w:ascii="Helvetica Neue" w:eastAsia="Times New Roman" w:hAnsi="Helvetica Neue" w:cs="Times New Roman"/>
                <w:sz w:val="15"/>
                <w:szCs w:val="15"/>
                <w:lang w:val="en-AU" w:eastAsia="en-GB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en-AU" w:eastAsia="en-GB"/>
              </w:rPr>
              <w:t xml:space="preserve">Substrate stabilisation- </w:t>
            </w:r>
            <w:r w:rsidRPr="00BE60D7">
              <w:rPr>
                <w:rFonts w:ascii="Helvetica Neue" w:eastAsia="Times New Roman" w:hAnsi="Helvetica Neue" w:cs="Times New Roman"/>
                <w:sz w:val="15"/>
                <w:szCs w:val="15"/>
                <w:lang w:val="en-AU" w:eastAsia="en-GB"/>
              </w:rPr>
              <w:t>Reef Stars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154ACD" w14:textId="3AA022EF" w:rsidR="00B803DF" w:rsidRPr="00BE60D7" w:rsidRDefault="00B803DF" w:rsidP="00B803DF">
            <w:pPr>
              <w:rPr>
                <w:rFonts w:ascii="Helvetica Neue" w:eastAsia="Times New Roman" w:hAnsi="Helvetica Neue" w:cs="Times New Roman"/>
                <w:sz w:val="15"/>
                <w:szCs w:val="15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sz w:val="15"/>
                <w:szCs w:val="15"/>
                <w:lang w:val="en-AU" w:eastAsia="en-GB"/>
              </w:rPr>
              <w:t>Moore Reef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34495" w14:textId="7061D532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-16.88763088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CAE51D" w14:textId="743CDF4A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146.1903802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C47355" w14:textId="5E4F0B19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North</w:t>
            </w:r>
          </w:p>
        </w:tc>
      </w:tr>
      <w:tr w:rsidR="00B803DF" w:rsidRPr="00BE60D7" w14:paraId="530A9EE3" w14:textId="77777777" w:rsidTr="00BE60D7">
        <w:trPr>
          <w:trHeight w:val="165"/>
        </w:trPr>
        <w:tc>
          <w:tcPr>
            <w:tcW w:w="3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4FC2BE" w14:textId="77777777" w:rsidR="00B803DF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2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EEE19D" w14:textId="77777777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5"/>
                <w:szCs w:val="15"/>
                <w:lang w:val="en-AU" w:eastAsia="en-GB"/>
              </w:rPr>
            </w:pP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524822" w14:textId="77777777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5"/>
                <w:szCs w:val="15"/>
                <w:lang w:val="en-AU" w:eastAsia="en-GB"/>
              </w:rPr>
            </w:pP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A6232E" w14:textId="77777777" w:rsidR="00B803DF" w:rsidRPr="00BE60D7" w:rsidRDefault="00B803DF" w:rsidP="00B803DF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</w:pP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A08BF5" w14:textId="77777777" w:rsidR="00B803DF" w:rsidRPr="00BE60D7" w:rsidRDefault="00B803DF" w:rsidP="00B803DF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</w:pP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25ED3A" w14:textId="77777777" w:rsidR="00B803DF" w:rsidRPr="00BE60D7" w:rsidRDefault="00B803DF" w:rsidP="00B803DF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</w:pPr>
          </w:p>
        </w:tc>
      </w:tr>
      <w:tr w:rsidR="00B803DF" w:rsidRPr="00BE60D7" w14:paraId="172636E5" w14:textId="77777777" w:rsidTr="00BE60D7">
        <w:trPr>
          <w:trHeight w:val="165"/>
        </w:trPr>
        <w:tc>
          <w:tcPr>
            <w:tcW w:w="3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A8E09" w14:textId="77777777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AU" w:eastAsia="en-GB"/>
              </w:rPr>
              <w:t>GBRMPA/QPWS/Mars/</w:t>
            </w:r>
            <w:proofErr w:type="spellStart"/>
            <w:r w:rsidRPr="00BE60D7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AU" w:eastAsia="en-GB"/>
              </w:rPr>
              <w:t>GreatAdventures</w:t>
            </w:r>
            <w:proofErr w:type="spellEnd"/>
            <w:r w:rsidRPr="00BE60D7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AU" w:eastAsia="en-GB"/>
              </w:rPr>
              <w:t>/Big Cat/CNP/</w:t>
            </w:r>
            <w:proofErr w:type="spellStart"/>
            <w:r w:rsidRPr="00BE60D7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AU" w:eastAsia="en-GB"/>
              </w:rPr>
              <w:t>Gunggandji</w:t>
            </w:r>
            <w:proofErr w:type="spellEnd"/>
          </w:p>
        </w:tc>
        <w:tc>
          <w:tcPr>
            <w:tcW w:w="2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47C78A" w14:textId="77777777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Substrate stabilisation - Reef stars, Coral Clip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BEAB8F" w14:textId="77777777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Green Island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C87027" w14:textId="77777777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-16.76202146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8374E5" w14:textId="77777777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145.9718207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2817CF" w14:textId="77777777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North</w:t>
            </w:r>
          </w:p>
        </w:tc>
      </w:tr>
      <w:tr w:rsidR="00B803DF" w:rsidRPr="00BE60D7" w14:paraId="48B01159" w14:textId="77777777" w:rsidTr="00BE60D7">
        <w:trPr>
          <w:trHeight w:val="165"/>
        </w:trPr>
        <w:tc>
          <w:tcPr>
            <w:tcW w:w="3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14A8BD" w14:textId="77777777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2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9A2152" w14:textId="77777777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FD0547" w14:textId="77777777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C0615E" w14:textId="77777777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640E43" w14:textId="77777777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842C9A" w14:textId="77777777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</w:tr>
      <w:tr w:rsidR="00B803DF" w:rsidRPr="00BE60D7" w14:paraId="7A6CC972" w14:textId="77777777" w:rsidTr="00BE60D7">
        <w:trPr>
          <w:trHeight w:val="165"/>
        </w:trPr>
        <w:tc>
          <w:tcPr>
            <w:tcW w:w="3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96517C" w14:textId="77777777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AU" w:eastAsia="en-GB"/>
              </w:rPr>
              <w:t>UTS/Wavelength/CNP</w:t>
            </w:r>
          </w:p>
        </w:tc>
        <w:tc>
          <w:tcPr>
            <w:tcW w:w="2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0C6D6" w14:textId="77777777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Coral gardening - Coral clip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98A97B" w14:textId="77777777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Opal Reef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AA8DD3" w14:textId="77777777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-16.210456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0FD60F" w14:textId="77777777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145.881327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93C155" w14:textId="77777777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North</w:t>
            </w:r>
          </w:p>
        </w:tc>
      </w:tr>
      <w:tr w:rsidR="00B803DF" w:rsidRPr="00BE60D7" w14:paraId="0F8D9A57" w14:textId="77777777" w:rsidTr="00BE60D7">
        <w:trPr>
          <w:trHeight w:val="165"/>
        </w:trPr>
        <w:tc>
          <w:tcPr>
            <w:tcW w:w="3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790616" w14:textId="77777777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2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EB5494" w14:textId="77777777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18A2C3" w14:textId="77777777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28C305" w14:textId="77777777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CE68C9" w14:textId="77777777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96DC49" w14:textId="77777777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</w:tr>
      <w:tr w:rsidR="00B803DF" w:rsidRPr="00BE60D7" w14:paraId="2388861F" w14:textId="77777777" w:rsidTr="00BE60D7">
        <w:trPr>
          <w:trHeight w:val="165"/>
        </w:trPr>
        <w:tc>
          <w:tcPr>
            <w:tcW w:w="3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66A976" w14:textId="77777777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AU" w:eastAsia="en-GB"/>
              </w:rPr>
              <w:t>UTS/Wavelength/CNP</w:t>
            </w:r>
          </w:p>
        </w:tc>
        <w:tc>
          <w:tcPr>
            <w:tcW w:w="2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7FF3FF" w14:textId="77777777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Coral gardening - Coral clip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07F90" w14:textId="77777777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Hastings Reef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EA8FF4" w14:textId="77777777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-16.51732586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A158E8" w14:textId="77777777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146.014384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DCB13E" w14:textId="77777777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North</w:t>
            </w:r>
          </w:p>
        </w:tc>
      </w:tr>
      <w:tr w:rsidR="00B803DF" w:rsidRPr="00BE60D7" w14:paraId="2A9348E3" w14:textId="77777777" w:rsidTr="00BE60D7">
        <w:trPr>
          <w:trHeight w:val="165"/>
        </w:trPr>
        <w:tc>
          <w:tcPr>
            <w:tcW w:w="3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8E0AA2" w14:textId="77777777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2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3ACB9C" w14:textId="77777777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A1E294" w14:textId="77777777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7E4FD6" w14:textId="77777777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C9992F" w14:textId="77777777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06951D" w14:textId="77777777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</w:tr>
      <w:tr w:rsidR="00B803DF" w:rsidRPr="00BE60D7" w14:paraId="58CEEA6A" w14:textId="77777777" w:rsidTr="00BE60D7">
        <w:trPr>
          <w:trHeight w:val="165"/>
        </w:trPr>
        <w:tc>
          <w:tcPr>
            <w:tcW w:w="3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5FEDA6" w14:textId="77777777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AU" w:eastAsia="en-GB"/>
              </w:rPr>
              <w:t>UTS/Wavelength/CNP</w:t>
            </w:r>
          </w:p>
        </w:tc>
        <w:tc>
          <w:tcPr>
            <w:tcW w:w="2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2CFA8E" w14:textId="77777777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Coral gardening - Coral clip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95002A" w14:textId="77777777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Low Isles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341849" w14:textId="77777777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-16.38647142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9477DE" w14:textId="77777777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145.5633709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C76734" w14:textId="77777777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North</w:t>
            </w:r>
          </w:p>
        </w:tc>
      </w:tr>
      <w:tr w:rsidR="00B803DF" w:rsidRPr="00BE60D7" w14:paraId="54C8C91D" w14:textId="77777777" w:rsidTr="00BE60D7">
        <w:trPr>
          <w:trHeight w:val="165"/>
        </w:trPr>
        <w:tc>
          <w:tcPr>
            <w:tcW w:w="3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03CB03" w14:textId="77777777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2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8FF826" w14:textId="77777777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2F9D47" w14:textId="77777777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B16D9B" w14:textId="77777777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C6B1B7" w14:textId="77777777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9CB496" w14:textId="77777777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</w:tr>
      <w:tr w:rsidR="00B803DF" w:rsidRPr="00BE60D7" w14:paraId="3480D63B" w14:textId="77777777" w:rsidTr="00BE60D7">
        <w:trPr>
          <w:trHeight w:val="180"/>
        </w:trPr>
        <w:tc>
          <w:tcPr>
            <w:tcW w:w="3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D84995" w14:textId="77777777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AU" w:eastAsia="en-GB"/>
              </w:rPr>
              <w:t>UTS/Wavelength/CNP</w:t>
            </w:r>
          </w:p>
        </w:tc>
        <w:tc>
          <w:tcPr>
            <w:tcW w:w="2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8BB01F" w14:textId="77777777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Coral gardening - Coral clip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F06AAF" w14:textId="77777777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Mackay Reef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3971C0" w14:textId="77777777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-16.04431834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CD92BC" w14:textId="77777777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145.6481283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833B25" w14:textId="77777777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North</w:t>
            </w:r>
          </w:p>
        </w:tc>
      </w:tr>
      <w:tr w:rsidR="00B803DF" w:rsidRPr="00BE60D7" w14:paraId="359B5F63" w14:textId="77777777" w:rsidTr="00BE60D7">
        <w:trPr>
          <w:trHeight w:val="165"/>
        </w:trPr>
        <w:tc>
          <w:tcPr>
            <w:tcW w:w="3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A75C77" w14:textId="77777777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2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932290" w14:textId="77777777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A1C648" w14:textId="77777777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407512" w14:textId="77777777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8273A" w14:textId="77777777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65C74B" w14:textId="77777777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</w:tr>
      <w:tr w:rsidR="00B803DF" w:rsidRPr="00BE60D7" w14:paraId="35BFB1FB" w14:textId="77777777" w:rsidTr="00BE60D7">
        <w:trPr>
          <w:trHeight w:val="165"/>
        </w:trPr>
        <w:tc>
          <w:tcPr>
            <w:tcW w:w="3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A73C52" w14:textId="77777777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AU" w:eastAsia="en-GB"/>
              </w:rPr>
              <w:t>UTS/Wavelength/CNP</w:t>
            </w:r>
          </w:p>
        </w:tc>
        <w:tc>
          <w:tcPr>
            <w:tcW w:w="2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C1EA15" w14:textId="77777777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Coral gardening - Coral clip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3E0EBB" w14:textId="77777777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Upolu Reef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C7F360" w14:textId="77777777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-16.67584484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D082BE" w14:textId="77777777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145.9407822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3476D5" w14:textId="77777777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North</w:t>
            </w:r>
          </w:p>
        </w:tc>
      </w:tr>
      <w:tr w:rsidR="00B803DF" w:rsidRPr="00BE60D7" w14:paraId="3D19CAB9" w14:textId="77777777" w:rsidTr="00BE60D7">
        <w:trPr>
          <w:trHeight w:val="165"/>
        </w:trPr>
        <w:tc>
          <w:tcPr>
            <w:tcW w:w="3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1BB38B" w14:textId="77777777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2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C3884E" w14:textId="77777777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50E3A3" w14:textId="77777777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39D31B" w14:textId="77777777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64AC6B" w14:textId="77777777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375738" w14:textId="77777777" w:rsidR="00B803DF" w:rsidRPr="00BE60D7" w:rsidRDefault="00B803DF" w:rsidP="00B803DF">
            <w:pPr>
              <w:rPr>
                <w:rFonts w:ascii="Helvetica" w:eastAsia="Times New Roman" w:hAnsi="Helvetica" w:cs="Times New Roman"/>
                <w:sz w:val="18"/>
                <w:szCs w:val="18"/>
                <w:lang w:val="en-AU" w:eastAsia="en-GB"/>
              </w:rPr>
            </w:pPr>
          </w:p>
        </w:tc>
      </w:tr>
      <w:tr w:rsidR="00B803DF" w:rsidRPr="00BE60D7" w14:paraId="3B4FF4E2" w14:textId="77777777" w:rsidTr="00BE60D7">
        <w:trPr>
          <w:trHeight w:val="165"/>
        </w:trPr>
        <w:tc>
          <w:tcPr>
            <w:tcW w:w="3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82EAB5" w14:textId="77777777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AU" w:eastAsia="en-GB"/>
              </w:rPr>
              <w:t>RRAP</w:t>
            </w:r>
          </w:p>
        </w:tc>
        <w:tc>
          <w:tcPr>
            <w:tcW w:w="2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72F0E1" w14:textId="77777777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Larval seeding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8FBA62" w14:textId="77777777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Keppel island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EE28DB" w14:textId="77777777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-23.17483192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A218B9" w14:textId="77777777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150.9584145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B4FC5" w14:textId="77777777" w:rsidR="00B803DF" w:rsidRPr="00BE60D7" w:rsidRDefault="00B803DF" w:rsidP="00B803DF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BE60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AU" w:eastAsia="en-GB"/>
              </w:rPr>
              <w:t>South</w:t>
            </w:r>
          </w:p>
        </w:tc>
      </w:tr>
    </w:tbl>
    <w:p w14:paraId="531C1EEA" w14:textId="77777777" w:rsidR="00BE60D7" w:rsidRPr="00BE60D7" w:rsidRDefault="00BE60D7">
      <w:pPr>
        <w:rPr>
          <w:lang w:val="en-AU"/>
        </w:rPr>
      </w:pPr>
    </w:p>
    <w:sectPr w:rsidR="00BE60D7" w:rsidRPr="00BE60D7" w:rsidSect="00AD7F6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0D7"/>
    <w:rsid w:val="0039349D"/>
    <w:rsid w:val="00594D6F"/>
    <w:rsid w:val="007B275A"/>
    <w:rsid w:val="00835131"/>
    <w:rsid w:val="009E6D38"/>
    <w:rsid w:val="00AD7F6F"/>
    <w:rsid w:val="00B803DF"/>
    <w:rsid w:val="00BE60D7"/>
    <w:rsid w:val="00D316B7"/>
    <w:rsid w:val="00D54A45"/>
    <w:rsid w:val="00ED3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63242C"/>
  <w14:defaultImageDpi w14:val="32767"/>
  <w15:chartTrackingRefBased/>
  <w15:docId w15:val="{27DE2DFE-46E6-2849-AD24-BB9C43F92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E60D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16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24</Words>
  <Characters>185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ux Hein</dc:creator>
  <cp:keywords/>
  <dc:description/>
  <cp:lastModifiedBy>Margaux Hein</cp:lastModifiedBy>
  <cp:revision>1</cp:revision>
  <dcterms:created xsi:type="dcterms:W3CDTF">2022-04-26T14:44:00Z</dcterms:created>
  <dcterms:modified xsi:type="dcterms:W3CDTF">2022-04-26T14:58:00Z</dcterms:modified>
</cp:coreProperties>
</file>